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128" w:rsidRP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de-DE"/>
        </w:rPr>
      </w:pPr>
      <w:r w:rsidRPr="00240128">
        <w:rPr>
          <w:rFonts w:ascii="Courier New" w:hAnsi="Courier New" w:cs="Courier New"/>
          <w:b/>
          <w:lang w:val="de-DE"/>
        </w:rPr>
        <w:t>Chrysomela lapponica CSP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04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RVCTIHLVCLLGLVLAKPEEKKYTTKYDNVDIDTILKSERLLKNYVHCLLEKGNCTPD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ELKAHLPDALLTDCSKCSAVQKKGSKKIIRYLIDNKPDWYKELETKYDPEGTYKAKYE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IKDQAS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07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RLLCASILIVVLADVSVDGREERSKVSGYTTKYDNVDLNAILKNERILRNYVDCCLG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KCTSDGEVLKGHIKDAIENECDKCSEVQKKSVRKVGKAIYQKYPQWWKELCDHFDPQG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QKRYEKFIKDALAAE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06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YNFSLFIFVFLIAFAIGEKYTTKYDNIDLDEILKSERLLKNYIDCLMDRGNCTPDGKE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NTLPDAMKTECSKCSDKQKEGSRKVIRFLLKNKRANFDELATKYDPDGSYIKKYKDEL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EGIM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1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IRPYHLLCVLVVVSLARSQKYQSKYDNIDVDSILTNRRVLKSYLRCILDEGPCPPPAR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RTHIPDAISNNCARCTDAQVNIIRKTSRFIMRNNPDDWERISKKFDPQRKYRANFIKF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A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1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LPLLPLFVCGLSGLVAAGPLQYYATKYDHIDVETILNNRRMVNYYAACLLNKGPCPPE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EFKRILPEALRTNCLRCTEKQKTVTLRTIKRLKKEYPKIWDQLRNEWDPDDTYVTKFE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FVNSYVGPTPVVIIDRFGGENGDIISDYAVGSVSVSTPTTTIKQISYTSTTKPSTISK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TIKKITPTTQKTTKKPITSSESTQTISNKPIATSTISYSYISPYAVPYRPLTNFGAGI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TVSLGTNIVDEFVRSLGAIGNRVVETGAEIAEVVLKNIARP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0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TFAVNTGSKMNCFCFSIFSILVISSVIDGDDVDERLVKRIKRTAVDKYSTKYDNFDIL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FVSTGLVERYGDCLMERGSCSPEGKFLKQVIPDAIATKCSKCNAKQKKLAGVMLQQLL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YRPLFIELCDKYDPTGEARKMYRIDSNSKEADYENYDE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10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LFLIILSCLVIVSLSAVTEKTKYTTKYDNINVEDIVKNDRLLKNYVDCLLDRGKCTPD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ELKKNMPDAIETDCSKCSEKQKEGSEIMIRYLIDNKPAYWNPLQEKYDPSGSYKKRYL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KKTEVNIEPIVK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09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SVGALTFLAIVALVAGQNSYTGKYDNVDVDKILKNDRVLSNYIKCLLEQGPCTPEGR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KKTLPDALANGCEKCNPKQKDTSEKVIKHLVAKKAREWERLVKKYDPQGLYKIRYEQH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RLNPSA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0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TIVLLALLGMCAAKYTTMYDNIDVEQILKTQRLLKRYVDCLKGVPNTCTREGLKLRE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PNALLNKCEECSEEQKKSAKRVSNYVIECYPKWWSELEKIYDPRGIYRANYQNELKAQ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MICYH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05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CVIVLCFVMVCASVMARPEDSKYTSKYDNVDLDAIVKNDRLLRNYVDCLLGKKKCSK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EQLKGILPDALKTKCSKCSDVQKNGAKKMINHLIKNKRTWWDELEAVYDSDGTYRKEY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EAKKEGIQ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0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QIKSVDRVIMSSPGLFFLMLLGTILCTEGQVLRGNSYMEKQLLCALDRAPCDILGSQI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ALPEIIGNNCRSCDNRQVSNARRIAVFVQSKYPDVWNALVQKYSPSSTXLLMYTSNSS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XTRIINDT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CSP08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HLQNSRALVVVAIFVLSIISIAKARPATSTERPTVSDDALDNTLKDKRYLMRQLKCAL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APCDPVGRRLKSLAPLVLQGSCSQCSPQEQRQIRKVLGYMQVNFPKEWNKILKQYSGX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HQYVTEYGSTTTARRTEITRISQQLPNRINTVIL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P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de-DE"/>
        </w:rPr>
      </w:pPr>
      <w:r w:rsidRPr="00240128">
        <w:rPr>
          <w:rFonts w:ascii="Courier New" w:hAnsi="Courier New" w:cs="Courier New"/>
          <w:b/>
          <w:lang w:val="de-DE"/>
        </w:rPr>
        <w:lastRenderedPageBreak/>
        <w:t xml:space="preserve">Chrysomela lapponica </w:t>
      </w:r>
      <w:proofErr w:type="spellStart"/>
      <w:r>
        <w:rPr>
          <w:rFonts w:ascii="Courier New" w:hAnsi="Courier New" w:cs="Courier New"/>
          <w:b/>
          <w:lang w:val="de-DE"/>
        </w:rPr>
        <w:t>Glu</w:t>
      </w:r>
      <w:r w:rsidRPr="00240128">
        <w:rPr>
          <w:rFonts w:ascii="Courier New" w:hAnsi="Courier New" w:cs="Courier New"/>
          <w:b/>
          <w:lang w:val="de-DE"/>
        </w:rPr>
        <w:t>s</w:t>
      </w:r>
      <w:proofErr w:type="spellEnd"/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0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TCGAVFCACFLMFFAKTRDFLLGVLVISIYFGYHQAEIYRIGVISDLPNSHQHKALFK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SKAVRDINENQETIFLDVINIEIPKDNSFEAVRTTCSLLEQSVVGIFGPFTEDNSNVV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ICDLKEIPHIEVRWDDHPLDGTIINVHPYPDMLTRTYYDIILNWGWKDFVILYENNES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RVGELLKLFEPSKQRVVVRQLELTKTTEGYREILKEVRKSGATHFVLDCSIEILEEVL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AQQVGLMTSKHNFIITNLDLHTIDLKPFMYSETNITGMRFVNVEKLLENTDQPLEAYK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LKEALIHDAIKMFAEALSASDTMVRPFSIDCYNRSHKLSSGTTIINLMRSIEYPGLTG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KFDIKGYRSNFALDIFELMEGGQTTVGHWNSTMVPALNISRKIPPSEDDNGDIRNRTF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EITLTEPYGMRVESAEPLHGNEQYEGFAIDLIKELAAMRGFNYTFTVREDKANGKFDN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SRWTGIIGDLIDGHADLAICDLTITMERAAAVDFTVPFMMLGVSILYKKPTKAPPSFF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ADPFAFEVWKLLMASWVGVSVIIFVVGRISPAEWENPYPCIEEPEYLVNQLDFRNSLW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TGSIMQQGSEIELKSVGTRMVAGMWWFFTLLMVSSYTANLAAFLATENPDPHFTNLKE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DNAETKGIKIGAKALGATETFFRDKFIADPTSDFGKAWQIMEKSKQVIEIPDNKDGVA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QKGYYAFFMEDTSIEYETQRKCDLNQVGGKLDEKGYGIAMRRNSTYRHSLNTAILVLQ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GKIAEIKRKWWQERKGGGQCLADGEAADATPLNLSGVEGVFWVTIGGTIVAIMMAILE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LQIVKKSIKTKTPFTSVLMEEIKFYFRFGEMEKHMVYRENTEESPGTEVPYGFVVEKQ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PDRHSYRSKRSKSRISRSRAGRSRSRSRRSGSRKFDKQLSANTT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0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IRALKTSGQQNIVLDCHIQNLNEILKQLQQAGMINENFHYFITNLDTHTEDLTPFMFS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KMTGIRIIDPYAENIQTISTDLFAGSELAPSWKIKTEAALMIDAVQMLSKTLSDRQKL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IPIIADDDIFSCTESKSWEHGLSIINMLKTSTRDGLTGLISFNNEGFRSDFNLHVFEL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GGITDIGNWNSSKGLNITATSQSQYVSDGDSLRNLSFNVLITLTEPYGMLKMTTEPQT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DRFEGYGIDLIQKLAEMEGFNYTFLVREDKKNGEYDDKTEKWTGMIGDLLEYKADLAI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FTITSDRQEAVDFTVPFMTLGVSILFKEPVNAPPSFFSFADPFGLDTWIALGVSFFVV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ALYFMGRLCGDEWTNPYPCIEEPEHLTNQFSLANAIWFATGSLLAQGSEIGPIAISTR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AGIWWYFCLIMSASYTANLAAFLATQNPVELFTDLQSLYDNPHGIKYGGKDGGATLKF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EAEEGTILRKIGDHMKDNPANVKGNDEGVLRAESEDEKYAFFMESTSIEYATQRHCTL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YGGLLDEKGYGIAMRKNSTYRTRLNSALLQLQMSHVLDDLKKKWWEDRRGGGACGGPV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SEADPLGLMNVEGCFFVTVYGTMLALILVIIEHLCFVRKISRSTKIPFGKVFMSELRA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DFNNNTKPNIVQGFKDGSGVTVEECPRENGDSKDSKMESKRDSRSKSRPLNDSGSRCC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VHSRSRSRSISRPKSRKSKTSKSSDRKAPIPYGFVVSCSDNDKC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0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EGFRRDFKIDILELYPQGLIKIGEWNSSLRQITDLQRPAAVNFQKNLGDNLFNKTFKV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SITPPYGMLKETTTQLIGNDRFEGFGIDVIKELSYILGFNYTFVLQEDGLYGNINKTS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WNGMIREIIDGRADLAITDLTVTSERESAVDFTMPFMNLGISILYRKPEPVPPSLFMF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PFSFNVWLLLGVSYFIVSLSFFVMGRLSPSEWQNPYPCAEEPSYLVNQFTIRNSFWFT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ALMQQGSELAPIAISTRTASGVWWLFVLIMVSSYTANLAAFLTVETLVTPFNDIDELA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QEIKFGSKKNGATANYFRDSNLTKYKKVWSYMLHHPDLMMDDNDAAVVKVENENYAFL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STTIEYVTERHCTLARVGGLLDDKGYGIAMRKYSPYRNDLSTAVLQLQEKGILTGLKI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WWKEKRGGGKCASKSEGSEATPLDLKNVGGVFLVLYIGTILGTLGSFAEMTKCIYRRAK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NISFKEEFLKELRFLVQFKQNVKEVNNTPLDGVSDRDLMDSTKTLNYVKMDWK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04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KFANLRTSTAATRSNWCHMKADLGVCDLTITYERRKAVDFTMPFMTLGISILYAKAVK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PELLSFSHPLSFEVWIYIATSYLIISITMFLVARMNPNDWENPHPCNPYPQELENIWN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NCCWLTLGSFMAQGCDLLPKGISTRMVAAMWWFFTLIMGACYTANMTAFLTMSRMGPT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SADDLATQTKIKYGCLEGGATSSFFKDNNFSTYHRMWVQMESAEPSVFEKNNKDGVKR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TGKRKYAFLMESSSIEYEMERNCELMQVGNNLDSKGYGIAMPTNAPYRKSINEAILKM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MGILHKLKDKWWKEMNGGGQCTKDKHSTDATAAEMGMDNVGGVFVVLAGGVMLAFFIA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CEFLWNIRKVAVVEHLTPKEALMKEFRFAMNIWVRKKEVRSNSSRDISLETLEAK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06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PSRSSTLVSFLQPFSNTLWILVMVSVHVVALVLYLLDRFSPFGRFKIANTDGTEEDAL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SSAIWFAWGVLLNSGIGEGTPRSFSARVLGMVWAGFAMIIVASYTANLAAFLVLERPK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LTGINDARLRNTMENLTCATVKGSAVDMYFKRQVELSNMYRTMEANNYDTAEAAINDV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RKLMAFIWDSSRLEFEAAQDCELVTAGELFGRSGYGIGLQKGSPWSDDVTLAILDFHE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FMESLDNRWILQGNFQQCEQFEKTPNTLGLKNMAGVFILVGAGIVGGIGLIVIEMAYK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QIKKQKRMELARHAADKWRGAVEKRKSMRTSGAAQRRIKSNGVNEAVTISHVFDKFQR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QLYGAERTWPGDSDIRQRRMDDVGGGVQPVPRYLPAFTQDVSHLIV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07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ESVTMFLKIFSTGFIFLSIFLSATSMAVQLQIAGIFDSFQLHQSTFVYSDKLTDIEKG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DIELSPIVSGDIFPDDPLSALQGTCYFLRQGIVGIFGPQSSSNIDIVKSIADRKEIPQ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TRWVDPIQMSPNTINFYPSPSKLAHAFVDIIRKLEWKSFTILYTNFGNLMRISDLIKK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DDGCLVYIENIDPNQSRNYRPTLREVMKYGQKNFILDSPIQELVNILSQIQQVGMLTK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NYILSNLDAHTKANSGDMDVFMHSEATIRGVHLVNPQGEQSTKVGNELCYLYKMTFNE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CSVHPNHTREMDFETASIIDAVHVFKDALQSAGVTEEQIMDCNDTKSWEPGQNVVNILK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SYKGLTGTIEFDEDGFRSTFELTIYKLQSNLAQIGSWNTVSGLNMDIETTSVLVEGEE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TNKTLVVMITLTEPYAMKIDSPDRLVGNKKYEGFAIDLIDEISKYIGFQFVLVVRGDN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GHFDSMSGKWTGMIGDIIEGKADLAISDLTITRDRVDPVEFTHPFMYTGIGILFHKPT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PTFFHFALPFSEQVWITLGLSYLGTSLTLFIIGRLSHSEWKSERNGRSLENQLTLCNS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WFAAGSLFMGQNTGVRISSIPAKIVSICWSFVCFILIAMYIAYAASIDIHDQKEVLFND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DLVESAENHGIRFGAVSGGSTQAFFKNSKSPIYEEISNFMEEHPEDMAMTTREGIERA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EEYAFFMESATMEYAIKRYCNLTTYGGLLNDKGFGIAVRKGSPLLTPLNRAILKLHTS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IMRIKRKWWEEKNIGETCEDSSDSVAIEKGLVNIDGLLWITIVGTLFTMFSAVVEFIVH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RRLGKKSNQSFGSAFCQELKGIFKSRRIGGNSAESRVKSDDDRNTTTESLELI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08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NLDAKGFGIATPLGSPLRDTINLAVLSLKENGDLTKLKNKWWYDRTECLRDKQDASRN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SLSNVAGIFYILIAGLFVAMAVAILEFCYKSQSEAKRAKIPLGDAMKAKARLTIGVGR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DNGRYYTPANQIAGSTEPEQPHSNTHTQV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09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PKAVSTRMVAGMWWFFTLIMISSYTANLAAFLTVERMDSPIETAEDLAKQTKIKYGAL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GSTAAFFRDSNFSTYQRMWAFMESQRPPVFTSSNQEGVEQVVKGKGNYAFLMESTSIE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IERNCELTQVGGMLDSKGYGIAMPPNSPFRTAISGAILKLQEEGKLHILKTRWWKEKR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GR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10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GIAALMEFNNKRGRTVILKQLESLPEQPGNFRPMLNNVKSLGETQFVLACSTNILENV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QLQQVGMMTEIYSYVITSLDFQTIDVEPFQYGGTNITGIRMINPDLTEVKRISMAVQD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DPHKLEIETALLMDAVQIFYETVYDLTVDRMMTVKAHPLNCKTADNWMYGNSIINLMK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STLGLTGLIKFDHEGF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1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GQTEIPYGTLESGSTMTFFRDSMIETYKKMWRFMENRKPSVFVPTYEEGIQKVLDGNY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LMESTMLDFVVQRDCNLTQIGGLLDSKGYGIATPMGSPWRDKISLAILEMQEKGEIQM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DKWWKNTGETCQRNEKGKESKANSLGVDNIGGVFVVLLCGLAFAVVI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1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IGVKMLPTVINSALMCVFLIRSCVDGLTVGILFGEYTSQEQLLINDTISRKYENGEII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SNIQSVSGNDSYGVSQIMCKMISDGSGVAGIFGPEHSVSTVILEAISSEFQIPYILTSW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PPSTMISEYTINFFPDASMFALGLADIVKSFGWKSFAILYEDDITLEKLQHLLVLQKY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KDTRNRIIIEKLGPGSDHRKILEKIQSSTLTNVILDCRLEYLISILHQAKSVNMLNAF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YFITNLDAHTLDYSELNTTANITTIKLIDDNYELLEDTMHKIGLAELIHHKKLKTDLM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YDAFWFMNETLNELGPAVMTNPVSCNKKETSLSGRKLVHYMHNKLYSSPTLTGPISFD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GNRISFNLFVIDVLQKTKLATWSSQNMTLQVNRAFEKKLSAVSNIQGTKIIVSSRLGA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LMMRQTKEGETLTGNARFEGYSLDLVAGLAKIIGFEFEIQLSNDGKYGSWDENNGKWN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IGDVLEKRAHLGVADLTITHERREVVDFSLPFMSLGIGILYKKRASRETQILEFMTPL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SAWTYTGYLLVFMSIFFYLVMRLSPLDWKSSFNQEDTENIWNLKQCIWIVFRSLTGHS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IVPKGVSARMAMTVWWFFCTILACSYVANLAASRNLFSTETSVKNVEDLARQSRIKYG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EGGSTESFFRTSNFSTYQRMWSTMEQNPDNFVKSNSEGVEKVSGTGNAEYAFLMESTQ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YVLETRCDLKQVGDWLDSKSYGIAMPPNAPYRTAVNGAILKMQESGQLADLKNKWWKE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EESICSVEEHTKMGVDELTLADIRGIFLILWMTICLTLILAILGFFWNIKKIAKNQKL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CEILMEELKFTTFVWTSKRRTASTGIES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1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VSIVLFVVSRFSPYEWRLLHLTGDPRDHQPVHNTNHSGTMANDFTMMNSLWFALGAFM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GGELSPRSISGRIVGACWWFFTLILISSYTANLAAFLTVERMVAPINSPEDLASQTEV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GTLYHGATWDFFRRSQITLYSKMWEFMNSRKHVFVKTYDEGIKKVRTSKGKFALLIES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NDYINEREPCDTMKVGQNL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14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RNMKKLIQNVLSLLCFLSLQILCSSKTAVTIGVLLNDRTSQVRLPLNSVIYKKNVYDQ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YFTTNISTVSNSDSFEASRTLCDMMDSYIGVAAVFAVDIPDIIPVLESVCTNFEIPFI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SWRPPVVRNPDQERALLSFYPEAERFAEGLAEIVKSLQWSSFVVVYEDEEGLIRMQDV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LQEYKRNTRKNNIIVKQLGPGPDYRPLLKEIRNTTEDNMILDCKTENVLPILLQAKSV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LNLHNRFLITSLNAHTIDFSVLNTTANITILRFHDPKTDNFKNAMHRWQLTEFENRNI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QLDPKSIKTETLLFHDAILLLTDSISELYFTPGIETSAISCSGNQTTRDGYAIRNYMR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TPAMTLTGPLEFNKNGDRIHFNIYAVDIMDTVISTYFASNRSIMLARSGKESMDAAVL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QKIKVIVSSRLGPPYLMPREPTYEGEEFVGNRRYVGYSMDLIDGISKIIGFSYEFVIT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YGNYDPEAKRWNGLVGELLEKRAHLAVCDLTITPERTEVVDFSMPFMTLGISILYKKP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KDISMFGFLDTFSNAVWIYTATLYLIISIVLFFISRMTPGDWENPHPCEDEPEELENIW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IKNCLWLTLGSIMTQGCDILPKGISSRMAVAMWWFFSLIMTSSYTANLAAFLTKANLE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IDGAEALSKQTKIKYGVVIGGSTESFFRNSNFSVYQRMWQNMQQFKPSVFEDNNEDGV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VKTKNSFYAFLMESTQIEYVVETKCTLRQIGNWLDTKSYGIAMPMNSPYRTAINRAVL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QESGELGILKKKWWKDKRTEPKCDQNPADEGDAGKLALANVGGVFLVLGVGLSIACVV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LEFLWNVRNITVEEHVSYWDALKVELIFACKVWITKKRTRPMMSESSSSSDKSDRTDN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IINSILHSAESFLHLDNRP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05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FHKVTHIRKDVMIKSYSIGKKIHRLGMKLSWFQVICAFISFHCIFCAKKNGRKNVIFG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FDGDAYQSELPLNNTIFSNNIGENNVVTLSTNIRHIPNNDIFDASEMVCDLLNAEEGL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VFGPSTSTASPLIESIFKNLRVPYILTSWKSTSYDGSETFLNFYPDAEKLSRGIAALI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LEWNGFVIIYETEEGLVRLQEVLKLQGWKRKTAQDFIRIRQLNKGPDHKPFFKHFKNS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ANFILDCKTENILPILQQVQSLGMLDIHTNIFLTSLDAHTVDYSGLNTNANITTIRLF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KNDYFKNAVFRWTHNELQSYNRRKELSPHSIKTETVLFHDALLYFTDALNDMSEIPEN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SSCYNTVSSRDGTELIKVMKNREYLEPLSGPIQFDDNGNRIDFNLHLYNNDQELLAVW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QNETVALARNYDETSNAAVSNLLKIKVIVSTRLGPPYLMEVVPENEGQILEGNYRYEG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KDLMDQIAKLIGFTYELYITHKNSYGKWDEDTKRWNGLVGDLLDKRAHLGICDLTITH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QQVVDFSMPFMTLGISILHKYPERSSNNLFTFLEPFATSVWIYSATLYLVVSLVLFFI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MTPGDWENPHPCEEYPSTLENIWGIKNCHWATLGTIMNQGCDILPKGISSRMALAMWW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ALIITNSYIANLTAFLTKDKMELPIKSAEDLAKQSKIKYGLLEGGSTEAFFKTTNNSM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KMYMNMKSQRPTVFETENVDGVQRVNTTKDGLYAFFMESTQIEYEVEKKCKLKQVGSW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TKSYGIAMPMNAPYRSAINKAVLQLQEAGYLTTLKKKWWKDVRKGDSCEDLRNQKKDE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GDLDLAKTTGTFLVLGVGVSIGISIGILEFLWNVRNVSVEEHLSYWEALKAELLFAAN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WINRKKIKNSSAESSSERRDYKIDNENTIQNNMMHGADSFMNINSNS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-W05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QLHEGGEFFERLLRISFAESEDKHSQVEMRGLTGIIKFDHQGFRSDFVLEIIELTREG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NIGTWNSSEGINFTRTYGEAYTQIVEIIQNKTFVVTTLLSAPYVMRKEASEKLTGNAQ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-W06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LGFNYTIRLVPDGRYGSLNRATKEWDGLIRELLDQKADLAIADLTITYDREQAVDFTM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MNLGISILYRKPIKQPPNLFSFLSPLSLDVWIYMATAYLGVSVLLFILARFTPYEWQN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PCNP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-W04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FFNRETNKMHLTVDEKSIIWPGRQNVKPEGFMIPTHLKVLTIEEKPFVYVRKLVEPNE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CTVEEIPCPHFNTTGDLTDNLCCKGYCMDLLKELSRKINFTYSLALSPDGQFGNYVIRNH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GSIRKEWTGLIGELV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-W0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VGEWRPSTGVNITDREAFFDPGTMNVTLVVTTILEQPYVMLKSNADLVGNDRLEGFCI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LKAIAAMVNFEYKILLVPDGKYGAFDFETLEWNGMVRQLMEKKADLAVGSMTINYARE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IDFTKPFMNLGISILFKVPTDKESAFFTFIDFTKP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-W0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CDMEKPWDDGLSLYNYIDAVTGLHGLTGNLEFNEGKRANFKVDLLKLKKEEIRKVGQWS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EGINITDPNAFYENNSPNITLVVMTREERPYVMVKNDKNLTGNARYEGFCIDLLKWIA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VGFQYSIRLVPDHMYGVYDPHTKEWNGIVRELMEKRADLAVASMTINYARESVIDFTK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MNLGIGILFKVPTSQPTRLFSFMNPLAFEIWLYVLAAYVLVSFTLFVMARFSPYEWNN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PCHQESDIVENQFSVSNSFWFITGTFLRQGSGLNPKVRPVHALFDTSIMHFFSSFV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lu-W0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KKAIECSCVSIQKIVYKRTKMHKEIFLLAVLSSAVQFGEQRKQINIGILLEDDQYELS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AVSSIVRRINLFTKTDYLLRPHIFRVPKGDLLETGQFVCQLIEKGIAAIFGPESPEIN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IQSVSSGLEIPQFQTFWNPKLASLNSSFQGIFNLHPSPRSLSKALATLVRENDWGSYT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YESEEAVLRLQ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P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de-DE"/>
        </w:rPr>
      </w:pPr>
      <w:r w:rsidRPr="00240128">
        <w:rPr>
          <w:rFonts w:ascii="Courier New" w:hAnsi="Courier New" w:cs="Courier New"/>
          <w:b/>
          <w:lang w:val="de-DE"/>
        </w:rPr>
        <w:t>C. lapponica GR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B31C8A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R03</w:t>
      </w:r>
      <w:r w:rsidR="00240128">
        <w:rPr>
          <w:rFonts w:ascii="Courier New" w:hAnsi="Courier New" w:cs="Courier New"/>
          <w:lang w:val="de-DE"/>
        </w:rPr>
        <w:t xml:space="preserve"> 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HDPIPNVISPSEGHVHVLAVSPRRRSVYLEGAHTGRRDPNRVTQVAPYRPSGPALPSR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LDAQGQRGFVYDSLRPIVFLMRVTGVLPVGIVDGVFQVTVQMMAYSVAVFLVVLAYIG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RWDKVEMFRTAEGRFEEAVIDYLFTVYLVPIVINPIAWYESRKQAKVLTTMVSFETIY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VAKKNLVLSLGNTPLLIAIGLPVLAISAMLVTHVTMVHFKLFQVIPYCYINTTTYLIG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WYIYSNLIGRLAQTVAADFQQALKHIGPSSRIADYRALWLTLARLVRDVGDACAYAVT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CLYLFLTITLTIYGLLSRIQDGVGVKDVGLTLTALLSGLMLFFVCDEAHYASNCVKVQ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KKLLLVELNWMNDDAQQEINMFLRATEMNPTDMSLGGFFDVNRNLFKSLIATMVTYLV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LQFQISIPGDRSDANGNVTNTNVTRVNX</w:t>
      </w:r>
    </w:p>
    <w:p w:rsidR="00240128" w:rsidRDefault="00B31C8A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R05</w:t>
      </w:r>
      <w:r w:rsidR="00240128">
        <w:rPr>
          <w:rFonts w:ascii="Courier New" w:hAnsi="Courier New" w:cs="Courier New"/>
          <w:lang w:val="de-DE"/>
        </w:rPr>
        <w:t xml:space="preserve"> 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AIPSIFTSINYILRVGVFLGVAPTPSVSKLHKLYVLLLLVVSIPLFLTSSYLKMSIKT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VALIEITSDFFLTLATSSMGLYIIFIHPSKLGQVFIHIKYFDGKMSFPFEERTKLYVL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VLHSSCHLLFSALEIWKYYQYDVLHISNYLIHTQRILRVFQKNVFMFLWLLLAIEMYK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KFLNNSLLRIVQDSCRAATSPMNVYRVEKCETKHYPIKQLRKISEMHNHLCELLDEIN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FGIPILFYVLFSIMYIVYNTTFAIQEVFLESEKEVQLKGSSNYFSLCYIIFAFVEVIC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AAGDYVSGEAKRIKDICQNILVSLNIYDPSKVELMQLAQQVAYRNPQLAASSFFEIDF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LGFTLANITSYIIVAVQFLKX</w:t>
      </w:r>
    </w:p>
    <w:p w:rsidR="00240128" w:rsidRDefault="00B31C8A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R07</w:t>
      </w:r>
      <w:r w:rsidR="00240128">
        <w:rPr>
          <w:rFonts w:ascii="Courier New" w:hAnsi="Courier New" w:cs="Courier New"/>
          <w:lang w:val="de-DE"/>
        </w:rPr>
        <w:t xml:space="preserve"> 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SMRMILAVYCTFTFVMVFDIFYWTKCSGEKSGGQYILRYMGFYLLYYIMITLELYFSH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YSIHIKLALINEHLVVGNTGNNSKNNISIMNSQIDNFHREMYGFMAPKDSEILFKIKI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ARITNGNIFIAWXSILRSTCITIIFVAYSVFYSFIAAERIEILRKLHKQLNFGVKIIN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IANGIMLIMLSCLVHLVVTPYFLVAELIKEKTNYLFIFLQIIWIITHICRLLIIVEPC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CSLEGQRTNMLLCDLLSLSGADEEFQKAVKLFGIYLSQNQIKFSCSGLFVIDRSVITS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GSVTT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 xml:space="preserve">&gt;ClapGR04 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FFMTLFALEIIGVVRSRFMELQRILDEVSLKRVIIISQSDNQYVLGKLLKLRKLYGIL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MQQNVNLIFRYSIFYGTLSYILIILGDLNYIVEFAHTSDQNFNIGVSFVNFLYAFYYS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SVSIVMSCDRMESISPKMVKTCYLYRDILEKSIISNEFIELAEYMKKLAPTFSAAGFF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NQQLLSILISAIITY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R0</w:t>
      </w:r>
      <w:r w:rsidR="00B31C8A">
        <w:rPr>
          <w:rFonts w:ascii="Courier New" w:hAnsi="Courier New" w:cs="Courier New"/>
          <w:lang w:val="de-DE"/>
        </w:rPr>
        <w:t>1</w:t>
      </w:r>
      <w:r>
        <w:rPr>
          <w:rFonts w:ascii="Courier New" w:hAnsi="Courier New" w:cs="Courier New"/>
          <w:lang w:val="de-DE"/>
        </w:rPr>
        <w:t xml:space="preserve"> 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QYYLQSDMLLWHTFAYYHILAMLNCLCTLWFINCTAKGRTAGWLAENLHKTLQSSDPA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LWEYRDLWVDLSHMMQQLGKAYSGMYGMYCILILLTTIVASYGCLTEILDHGLSFKEA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FLISFYCLTLLYIICNEAHYASQKMGPEFRERLLNVNIGELVIQXVXNIICSYSYSLL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VVDIRTRQEVIMFLTAIDKNPPIMNLN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 xml:space="preserve">&gt;ClapGR06 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SQCFAVFSSFIYPGTMFTRILAVVYVSLVLTEINEGSPAAVSSRQFLSGHPGFIPVYI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GDTPLEDINPDLADAFDSYAQRHGRLTYRRSLGDESGKPGGHEEFPDLAEGLTPEEDL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EEDSNNISDSQVPISGSHIQKIPRNX</w:t>
      </w:r>
    </w:p>
    <w:p w:rsidR="00240128" w:rsidRDefault="00B31C8A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GR02</w:t>
      </w:r>
      <w:r w:rsidR="00240128">
        <w:rPr>
          <w:rFonts w:ascii="Courier New" w:hAnsi="Courier New" w:cs="Courier New"/>
          <w:lang w:val="de-DE"/>
        </w:rPr>
        <w:t xml:space="preserve"> 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ISLSFKELGLLVAAVYCMVLLYIFCDCSHQASENIAGKVQMSLMNIKLDSVDLDTTRE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RVFHKSNENRYYXLNFLPFQIELFLKAIHLNPPTVSLQGYSDVNRKLVTSVSFKFSIN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XMXYFRXKVITKIVLLLFQSIATMAIYLIVLLQFKISLVNVRS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</w:t>
      </w:r>
      <w:proofErr w:type="spellStart"/>
      <w:r>
        <w:rPr>
          <w:rFonts w:ascii="Courier New" w:hAnsi="Courier New" w:cs="Courier New"/>
          <w:lang w:val="de-DE"/>
        </w:rPr>
        <w:t>ClapTR</w:t>
      </w:r>
      <w:proofErr w:type="spellEnd"/>
      <w:r>
        <w:rPr>
          <w:rFonts w:ascii="Courier New" w:hAnsi="Courier New" w:cs="Courier New"/>
          <w:lang w:val="de-DE"/>
        </w:rPr>
        <w:t xml:space="preserve">  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VNSIKYPREATIFAACCAIIFCFVGVIGNSVTVLALIRCPKLRVHATTAFVLSLCLSD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FCSINLPLTAARYIYEAWILGEALCKLFPVLFYGNVAVSVLNMVAITLNRYVLISCQH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NILFSKSAICIQLFCIWGIAFLLMVPPLLGMWGQLGLNPSTFSCTILTKNGKSPKNMI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IGFILPCVVIILAYSCIYYSVRKSRKKLRSHQPISDKRNGKREKDDSRLTKLMAIIFV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LTCFLPLMLVNVFDDHEIRYPTLHVLASVMAWASSVINPFIYAASNRQYRSAYSKLFR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KSSVVFSDSKQLSNNLRPDRNSVTYKPSVASDL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P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de-DE"/>
        </w:rPr>
      </w:pPr>
      <w:r>
        <w:rPr>
          <w:rFonts w:ascii="Courier New" w:hAnsi="Courier New" w:cs="Courier New"/>
          <w:b/>
          <w:lang w:val="de-DE"/>
        </w:rPr>
        <w:t>C. lapponica I</w:t>
      </w:r>
      <w:r w:rsidRPr="00240128">
        <w:rPr>
          <w:rFonts w:ascii="Courier New" w:hAnsi="Courier New" w:cs="Courier New"/>
          <w:b/>
          <w:lang w:val="de-DE"/>
        </w:rPr>
        <w:t>R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75b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MLLKILLSVMIFEVSSGEENHTEIMELVNAFIMKENVPTKITAFICWPRNLQLKFLKL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RSGFLTRLGKVVEDIQCSFPPEHHLIMMDLSCENTKAILNQVKRPDIVPSRWMFWGNK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SEMLTLLNKLYFNVDSQVYLISKLSTTYHIKSLYKLQENSDSFIENHIANWSPNLGFT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NIFSLPRNRTDLMGATLKLSFVITNNDTLNHLEDYRDIHIDPISKLSWIMVHHLMKMV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TPTPIFRATWGYKNTSTNLFSGMIGDLQTGEAELGGTASFFTVDRIDVVDFVSPSAPT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RFIFRAPPLSYTTNIFTLPFDSWVWYCCFALIAIILVVVYLIVLWEWRNPVFRKHIMD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DGNMAALKPGVSNVCLMEIGAITQQGTDSEPKSIAGRIATIFTFIALMFLYTSYSANI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LLQSTTESIRTLEDLLSSRISLGVEDIVYAHYYFENAREPVRKSIYEQKIAPKGQKPN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SVQEGIKRVQSGFFGFHAELSTSYKMVADTFQEHEKCGLKEISFVSLVQPWLPMKKKS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KEIFKVGMQKMYESGIQRREVNRIYTKKPVCTSKGSYFGSAGLLDCYAAFLIFGIGVG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FILLLVETFMRKYVEEKHQLEARKT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25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VTHDRILLHLYLSMFLAYARLHRKYRKMGVEKIGVIFLALLFEYCDGQTTQNINVMFV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EGNGVAEKALDVAMTYLKKNNKLGINVDLRRVVGNRTESNAFLESLCSTYNSMLTSET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HLVLDTTMTGLGSETVKSFTQALALPTVSASFGQEGDLRQWRNINESETDYLIQISPP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IIPEIIRTIVLNQNITNAAILYDDSFVMDHKYKSLLQNVATRHIITPIKETNQIPEQL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LRKLDLVNYFILASLKNIKKVLDAADGLNYFNRKFAWHAITQDDGDIKCICRNATIMF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PLPNAAYQDRLGTMQRTYQLNTEPIIASAFYFDLILHSFIAIKEIISDGTWKNAGTNY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CDDYNGNNVPKRTGLDLKRYLNKENLESPTYGPLSVVSNGLSYMEFQMQLTSVGVRGG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DKSLNLGTWSSGFDNNLTLIDTQVMANLTADVVYRVVTVVQKPFIFRDETARAGFSGY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DLLEKIAEILKFDYEITEVDNFGVMDENGKWNGVVKELMEKRADIGLGSMSVMAEREN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DFTVPYYDLVGITILMKLPETPTSLFKFLTVLENEVWLCILAAYFFTSFLMWIFDRWS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SYQNNREKYKDDEEKREFNLKECLWFCMTSLTPQGGGEAPKNLSGRLVAATWWLFGFI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ASYTANLAAFLTVSRLDTPIESLDDLSKQYKIQYAPLNSSSTQTYFERMANIESRFYE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WKDMSLNDSLSEVERAKLAVWDYPVSDKYTKMWQAMKEAGLPSNMADAVDRVRASKSSS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FAFLGDATDIRYLELTNCDLTRVGEEFSRKPYAIAVQQGSPLKDQFNTAILQLLNRRE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RLKEKWWNKNPEKKNCDKVEDQSDGISIQNIGGVFIVIFVGIGLACVTLAFEYWWYKY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NSKIIDIRETPNLHQGEKAKMNKKHINLLDPRSLDNPTHKNKSVYPRSRF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8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HPTNANNYTFLYFSVCQAISDSGTIILDLTWCGNDDGKNLANDIGVPYVKIDVSISIF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ILDKYLDFRNSSDVVIIFENPSYIDQALYYWINTARMRLLMSETLDVSTAKKLREVRP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NNFALLATTKNMQRLFEVAIRENLIELPERWNLIFLDFNYKSFDRSLMLNQPINYLTL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NICCQIQNITSSCECTDPFIMQMEFLRIALKVLLISSQEMTRNGFLSTSLNCNDNGSI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DEVQMRFEDILKREMSSQNIMYLENSILRMKTTGFIEVGSNSTNTNRIIAKYEGGVIH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ENTTIKPIKAFYRVGITHALPWSYKTTDPNSGASIWTGYCVDFTVKLAEMMNFDFEFV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KSGTFGVKIDGVWNGVVGDLASGQTDLAITAIIMTADKEEVIDFVAPYFEQSGITIVM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PVRKTSLFKFMTVLKLEVWLSIVAALIVTGFMVWFLDKYSPYSSRNNKNAYPYPCREF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KESFWFALTSFTPQGGGEAPKALSGRTLVAAYWLFVVLMLATFTANLAAFLTVERMQA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QSLEQLARQSRINYTVIKESETHQYFINMKYAEDTLYRMWKELTLNASTDDTRYRVWD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IREQYGHILLAINDSNPVANAEEGFRIVEEHLDADYAFIHDSSEIKYEISRNCNLTEV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VFAEKPYAVAVQQGSHIQDDISKTILKLQKDRFFEGLQAKYWNHSSKGNCPSMDDNEG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LESLGGVFIATLFGLALAMITLAGEVIYYRQKRKDGVFKDKQAKIPPRELYFKENRSV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GTTFQPIQLHNQIIEDQKELRLSHISLYPRARNRITQVD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76b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ITTHIQFMTTCEVEVEKGAMGLIEIVLASLCLNATCDIQPDYGKISATARIQRMTQLA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LKGQTLIITTLQNGVLSGYKKENGTLIGTGLAFDILRMFQQKFGFNYKIVLPEDNIFT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SINKGAKNLLQDKVVDMAVAFLPIVDSFRHDITYSRSFDVAEWSVLMVRPRDSATGSG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APFTTEVWIIIIFSVLVVGPIMHLLVLVRARFSETLEEGIVYPLTDCMWFLYGALLKQ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VLNPLTDSSRIIFSTWWLFILIITAFYTANLTAFLTLSKFTLPIKSASDIGDKGYKWV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KGNGIRDLIYSESRDRSLIASRLADRIGRGQFYSDLRDVEILEEYVAGGKMMFIREQS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RHVLYEDYKVKTRQGVRESERCTFVIAKFPIVQIARAFAYRRGFKYKELFDDSIQYLV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GIIPYKLRENLPDAEICPLDLGSTERKLRNSDLSLTYFIVAGGLAFAVCVFLIEILWR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SRRGEKFRRNWEQRARVRKWVDKNVNVMKRTQSSAFANATPPPSYQALFRPPFFFSDP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HRRNINGRDYWVIQKDGFREIIPLRTPSALLFQYSH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75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NWTPEEGISRFYKNIPTTVRRKNFKKSEIIVDVVVKNPKSLEVKNFDDFSKPDENEPY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QDFPNVHSLFQFINASFSFRIFDSYGYLNYSSGKFDGMVQDLYEERGDISGSALFLSE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HNVIEYIKTFNSWGTKFLLKKPSASYIENIYFITFAKNVWIASLVVLFIFGVVLYILL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WEIEKNIVSQRSQSRFYNKKNKYSLSDITLISFEAVCQQGTFADSRTYSGRILLFIMFA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MFLYVAYSSYIIVLLQSTKPITSVRGLVDSRIQCGGLNISFMMAYYTATKDNALRDLY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KIFPDRFFTLEEGLKRVQDGNFAFQTILGPAYNYILKEFTNQDICKLQELPGYMNTGM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AVPKTSQYKKFFKIGLMRVDESGLQIRTKNRVSMKPKCYNEAGNFQSIRLYDCHLVFIW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LYGILFSIFILFIEKAVEKYKTIKITSMSNTNTSLKINT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64a.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LICLLLWESHCILDCNIIVEFSRFKNVTQGTVFGCFKNNEILRLSKCLQRYFLRFFVV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DKGSEIWEKALKRKQHHFAISVDGDCGNITGFLNEHIDKTYFYETYHWMIVSETESIF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FGPLRLNINSNFHAAIRNGEDNNFTIFDVYNPASEHRGELKIKRLGFYNKIDGYRARC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NKYEERRNMTGVEFKSAVVIPKIQKPNLMEYLQSDENRQVDSMHRFQSVTVNHCKEFY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SLRIQRTDSWGYIQKNGRFDGLVSLLENRLVDFGNSPLLFKLDRLPYVDYSYGNWILR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FIFRRPKVVSRSYEIFLRPLERSVWISISAILVVILILVRIIFCHELRFFRQNPICLE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WSFLILFTLGAFCQQGATCYPTFYSSRIISISVFLFCILVYQFYSASIVSYLLMDPPR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FSVNDLLKSQLRVGVEDILIDRNYFIQTTDPDVIGLYESKIRGKTNSSGFYQPPEGLE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RKGGFAYHVETSTAYPIIEETFLNQDICELDEVQMYRTQPMYTNLQKGSPFREMMNFC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KLVENGNMQRLRHHWDARKPTCIESAKKKEIHVGLGEFSCSPIALTFGVIASVIFLII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ISCFKNNILNFFKLHIRLKKNAKVYPYLK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21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SHNRVVVFARSSQWRVLDFLMHKDSRMFLDILVIVQSERMSSHEEAPYILYTHELYVD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GSSRPIVLTSFHKGRFTRHVNLFPRKISAGFSGHRFIVAVAHQPPFVISRERSFDGDK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IGAEIRLVDMLSRKFNFTTDYREATEDIFVGSSEAVTRTVEKGEANLGIGGLYVTPNK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RVGMSRWHSQDCAAFVSLSSTALPRYRAIMGPFHWTVWMSLVIIYLFGIIPLSFSEKH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KHLIKNPEEIENMFWYVFGTFTNCFTFTGDKSWSRADKVATRLLVVFYWLFTIIVTAC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GSIIAFVTLPVYPDVVDTISQLKSGKFQIGILDKGEWPEWFVNYSDPSTEKLFNDLDL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NVQSGLKNATTIFFWNYAFMGSKAELEFVLRTNITLKNKKSIFHVSEQCFIPFSLALI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KKSIYRDILNGGIERITESGLLDKIKFDVEWETMKTSTGKLLAANSRPST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75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LQSSSSSIQTLEDLLKSRLRVGVDDTVFNRFYFPNSTETVRRAIYLQKVKSGKKEKFM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EEGVREMRGGLFAFHMETGPGYKLVGEIFEESEKCGLKEIQYLQVSDPWLAIQKRSSY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FLKIGLRKIQESGLQNREVNLIYTKKPICISRGSSFISVGLVDCYPAVVVLAGGLILA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IWLLELFIYNRKNVWFNMKRVFPSNNKNTSTSKVQYLN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64a.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FQFQGLTTTPLSYSGRILIMSFLIMSLMVYQFYAANLLSTLLMKPETRIRTVEDLVTS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RVGCEDTLYNRDYFKHAVDKSSRDLYAKKILAGQNKTSFLAPDDGLALVKDGGYAFHV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STAYPIIEKTFPVQSICRMREVKMYRTQPMHANLQKRSAFRDMFDTCLQRLAEHGILH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LTFWHPRKPECIESSSVSLNMGLDYFYPSLMFLAIGMILSLLILAVEVYIDFKERAMR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KCSGVGPVYAFSP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40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KILMSIFEAGIITKMTENEYEMLGKQKELTSDIAESVKEEAKKETRLPKKDTEGNEKL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INLKMLQGSFYLLCFGNAFSGLILFAEIFFHKQHIRYNSKKKRFRMARRFIKQIRFKV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LRLAIRRFHRNLMHEAFISTLEYME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93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VHNFSPVYEYKGIPMRGGLSSIQNCVWYMYGALLQQGGMHLPHADSARIVVGSWWLVV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IATTYCGNLVAFLTFPKIDIAITTVEELVAHRDTVSWTVREGSFLENKLENSSAPRYQ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YKQRSRRRNTSIDSLIESIEEGKHVYVDWKMRLQFIMKRRFLKTGRCEFTLSTEDFFE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LSLILPQGSPYLPRINGE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56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WISYISCFKANKLDLFASPLQWILFSSALSRMAIFEKYFSEIDILIDSDVTLLYPKNNA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YIKKIYQRHRKSFIVVESIGEWNDISGYEEYMNETVIWRRRNDMKGTQLNACIVITNN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MNHLTDKR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</w:t>
      </w:r>
      <w:r w:rsidR="00500D89">
        <w:rPr>
          <w:rFonts w:ascii="Courier New" w:hAnsi="Courier New" w:cs="Courier New"/>
          <w:lang w:val="de-DE"/>
        </w:rPr>
        <w:t>75g-B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IFAQQGSAILPAHLGCRLIVLNLLILSILLYNYYTSSLVSSLLSSKPTMLTTIRELYE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LKVGIEQQPYTITYIIQQKNDVYIQKLNSTKIYESEVPNFLAPEVGIDMVKNGGFAYH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VETAYPLLARTFDQESICDLAEIDFVTPGVVGLTLQKRSEYTELFQISLVMMRVRGII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AKNFWLPKKPECLLGSRVVSVGANELF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</w:t>
      </w:r>
      <w:r w:rsidR="00500D89">
        <w:rPr>
          <w:rFonts w:ascii="Courier New" w:hAnsi="Courier New" w:cs="Courier New"/>
          <w:lang w:val="de-DE"/>
        </w:rPr>
        <w:t>93a-B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RLLGSVMKSAKSSGLVDTRSQWLYIISNAKNSSSNVEFTRRLLKEGDNVAFIYNTSKR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DCVGGQMCQIKEVLTAFSLALDQAIQEEYEAASQIAEEEWEAIRPTKLERRDFLLKII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H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</w:t>
      </w:r>
      <w:r w:rsidR="00500D89">
        <w:rPr>
          <w:rFonts w:ascii="Courier New" w:hAnsi="Courier New" w:cs="Courier New"/>
          <w:lang w:val="de-DE"/>
        </w:rPr>
        <w:t>68a-B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NHTDLLSDAELFRDKTSDLQNQTLKVILFAHTPGITKTNTTDQSGRATLTKNGDNAIK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GTEAEILQSVAKAMNFRYEILEPKKASRGLYTSLIWEMVGTGADIALADLYYTSYILD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DLSVPYNTECLTFLTPESLTDNSWKTLILPFSPLLWTIVLISLCLCIVSFHYLARFHI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TEMKKQLGKAKSQSYPTNKMKVITLSMHPEVEKLDPDVKYAMMKEKYQTVRAEGDPVG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QFSEPVNSALYTYSMILLVSLPKLPTGWSLRILTGWYWIYCLLVVTSYRASMTAILAK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PKVKIDTLEELVKSSLTFSGWGEINGEFFKSSSDVAMQRIAEDFVLFNDSEKAVDLVA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SYAFYENSNFLKEALVKRQYRFQKQSENESTGLNHPETIARADRTLHIMKECVINMPV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GLQKNSPIKPRVDKYVRKVLEAGLIHKWLGDVMQNILNAEVQTDDSGNSKALMNMRKF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AMVALCVGYFISVMALLIEIVYFKKVISKNRDFNKYSRRIETTTRM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</w:t>
      </w:r>
      <w:r w:rsidR="00500D89">
        <w:rPr>
          <w:rFonts w:ascii="Courier New" w:hAnsi="Courier New" w:cs="Courier New"/>
          <w:lang w:val="de-DE"/>
        </w:rPr>
        <w:t>41a-W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KRNPMQMLRQSIFSIVKIFFLQAVTKADQLRSLIGKYLMGGFFVFSLFLCSSFSSGLS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MTIPRYENPINSVREFSASGIHWGGIQDAWTISIENVEDPIYREIVKRFVATSEENLR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SKTSNFAFPLERLPNSNYAIGTYIQDDVIDSFHLMQEX</w:t>
      </w:r>
    </w:p>
    <w:p w:rsidR="00240128" w:rsidRDefault="00500D89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IR40a-W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SSSHKARFFIALLSVSATYVISDMYSANLTSLLARPGKEKAIHNLYHLENAMQTRNVK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VEQHSSYYGLLENGTGVYTKLWDLMTNRQDGNFLIKSVEEGV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P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de-DE"/>
        </w:rPr>
      </w:pPr>
      <w:r>
        <w:rPr>
          <w:rFonts w:ascii="Courier New" w:hAnsi="Courier New" w:cs="Courier New"/>
          <w:b/>
          <w:lang w:val="de-DE"/>
        </w:rPr>
        <w:t>C. lapponica OBP</w:t>
      </w:r>
      <w:r w:rsidRPr="00240128">
        <w:rPr>
          <w:rFonts w:ascii="Courier New" w:hAnsi="Courier New" w:cs="Courier New"/>
          <w:b/>
          <w:lang w:val="de-DE"/>
        </w:rPr>
        <w:t>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3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TKTFSQLALV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LTAVIAAYDFQDLEFNQILAGDLEDVYTDTFSHPRVRREENSPEEDKCRPKRGRPLCC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ELFKKPTDDDKDMKRACFKEITGKDKPEGRPDKHHGHFGGPLDPFNCDRVQQFRKDMI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EQCVGQKQNIIDSEGNLKQEDFQKFVQNQLAKDPALAKIADKVAAGCLEEVKNATALA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LETGDGCKPVGLALHHCIFKHVQLNCPEDQIKDKGACVKFQERLKKGREGMPGGPPGP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PPGPPGPEGDE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28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FSSIVVGISLVFSISAFTEEEQQMMNALHAECVSETGCSEDLISKASSGDFAEDDKLK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MKCIFDELGVIDDDGKIDASGLLTIFPEDIQAIAKPMITKCGTVAGKDLCDSIYQTNK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YAENPEAYLLP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26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EVWIVIVGLLLSSDAVMGLSEEMQELADMLHATCVEETGAKEEDIENARKGEFADEEN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CYIKCIMAQMACIDDDGIIDEEATIAVLPEEYRAKSAPVIKKCGTVKGSSACENAWLT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CYQHEAGSEYFLV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30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WLIVFINLLIITHYGYSEMTEKQLKATQKLVRNTCQNKVKASSDELDAMRSGNFDQG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AQCYMLCILNTYKLFTKEGSFDWEAGVKSLKSVAPEKIAGPGVASIKNCKDANKATDK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GALEIAECLYNDNPQNYFLP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0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RTLKPMLIILLSFIVLNVTGMNEKQMQAAVKVVRNVCMPKTKATAEDIDKMHQGNWDI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NTMCYMFCSLNMYKLMNKDNTLNYESAMKQLKMLPDTYQDATKVCMDNCKDSVVTLDD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CIAAYELAKCMYICNPEKYFLP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2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LWRSILYFLVLLGFSSCIELPPDLQEFVDDLHKICVSKSGITESDHAAYDVKSNPHDS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QCYMKCLMMEAKWMNSAGVIQYDFIIDTAHPAIKDPLEAAMNKCREIDDGANLCEKAS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NFCMYGADPENWFLI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1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STYASIFLAIALFSASLAARNNRKTLLDAGDHKKVLTDCRTKSGATSADMEAIRMKR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DTKTGRCLVQCIFDSARIMDAGRFSKGGMVVAFTPALKGDLTKLGKLRQLAEVCEKEI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GVVGNCEGPRRIVECVTKHGEAYGFSYASTNM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2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RSLIVFVALAVAVQSVDQELVNEFTEKITEIGMKCAQETNANNEDIAALVGHQIPQSK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KCMISCVYKAFKLQNEDGSLNPNGISDWMERLEKSDEDMYGKLKQVIDECLKPENVLP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CDTSVKVSSCASETAKKVGLGTAVMNL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10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STVRHCLLYGVCLVFLSLRVQAAEIYKNFTNKCDIPPTAPKKIEAVINKCQDEIKLAI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EALESLNVNEHTHSRAKRAAFSDDERRIAGCLLQCVYRKMDAVNDKGFPTADGLVSLY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GISQKDYILATVDAVKYCLGFTQKKFRVTPNSIDVQGMSCDIAYDVFDCVSDEIANYC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TP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24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YNMLNIAGIMMVATVLPSILGYKMNAVHEDCVKSSGINPEELERQPPQTTKELLCYF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CAMEKDGFIDGKGDIDLTTMDKYAPNGASDSMKNEVKQCFEKIGKVSECKDVEKVIACI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1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FILSIGLLIVLSHVTTAEKIDIKLDEKAKEIFEECMKSSDVTMDDFKEVLASGNFTRN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CMMKCQFEKNKFLRDGIIDISQLDDEDKLLIYFNKEQLPEFKKCLAHVGKIEECEDVE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SNCFPHKTE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29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MKRLIVLFLSCYVVHSKAIECGIDKSNRDEIKQALAMCVKNNDTMNKIWEMTTSSQTA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SAEQEVDSTEENDDESVSRSNAKNQRGGKASRIKRAKSAKSFNNQKVSTTTMRSTNNN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MKSTDDDDEEGNIGSNDVSEETSNSSQDSSDKCIIHCVLEKLSMTDDNGLPDHSKILE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LKSGPKRELKNFFQDSTDECFQEVDEANESDSCEYSNKLVFCLAEKGRSNCADWPAGN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F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27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YKTLVYTVLLISLMEFSLTWKTDDFGKEFVELMTILHNTCINRTGTDDAAIESIKHGQ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EDDKIKKYITCLWQESTVVESDGTMNMDILMNLCPPKLKDTVPKLISDCWKEVNGVTD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EKIYEMEKCLYRTSPETFIMF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07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LKVPLICAVLLSISISHSSALLDKKDYGTKALELANHLHNTCINRSKTDDATIQKIQV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FVEDDKIKKYITCLWTESNVVDADGTMKIEVLGEIMPPKVKESHPKFVAQCWKRVQGV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LDEKIYELTKCLFEVNPEEFVMF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1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ATKVDKDTMWRFYNGEQVDEVQFAKHFLCMNIKLGIMNEHGDINKGTLTPSLQNNVKE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MFDECAEKKGNTAEEVALAMAKCIRKYKLARKQDHAHHH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15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TIVLIALTMALVAMVAAKPHGADVEAFRRIHDECQADPATKVDKESIEKFNKGEEVD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QFGKHSLCISIKMGVQNEHGDIDKEALKKGFEGSHNDKAQQIIDECGEKKGHTAEEAA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LAKCMRKYRPAPPKQDHHGDHH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16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TIALIASILAIAAMVAAETKEEKIGRIKSVHEECQADPATKVDENVMEKFFKGEPVD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QFAKHSACMNKKTGLQKADGDVDKDDLKKTLGNHEKVDEIVEECGQRKGDAEETALAV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CLRKYLPKPAPGHEHHGH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0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NIAFIACALAFLTLSVSGRNDRLRRIHAECQLDPAYYIDESLIKRAMRGEQVDESAL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HVICINVRAGIQSRNGDIIEEGLRTILKERIRNSSDVEDVIRRCGRRNGGTPEEAAVA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RCLHKYARGHH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05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CIILLYIVSLLIVLGNTQSELGGTFETARQVCQTDLLSKIIEDMKRRPGSQHNYQMS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LVNDQLLCMYVNSGIMSREGVINSAVLEQRLREVIRDQDVLNNILRDCSASRRHGSPP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AAGLYGCITRNLK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08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HNKLLFFCITTAVICLGGTQKNLTGEFRKAHEFCQIRSDTRIEEDLMDRAAAGQTVDE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LGNHLFCMYIKMGIMSRDGSIKAATLRQQLVEPVKDEAVIDGILRNCVPSRVQHGTSQ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AAELFRCVRRNLRNA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0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TTIFLFCSASALITLVSTQSRLFGPFLDAHNACQEDPSTRIVGNLMDMAAAGEAVDE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LGNHMLCMYLRLGIMSRSGRVNASRTIDLLTDVLNDRPGVSRAVHSCCGPRRPNETAQ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ATKLYLCVTRNLPGLSTVTPPA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14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FAVAVVLAVAVCFVQGDLSPEQVEKVKQHHKECMQSSGITPELLAKTKKGEFPDNQK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EHMFCFAQKADLMDAQGKIKKDVLLAKASTALGDRALAQKLIDECAVQKKDGPETAFQ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KCYYEKTPSHLSLV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20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STLVVVLCVAVVVLANRLPESEKVKLAIAHAECQADPKTRCDENLLRNLGANANNAQ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IHMLCMSQKEGLQKANGELDRDFIRKAIELVSDDKSKVDEHLQRCAVKKESPEKTAVD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LCFVQNGIPYYYKL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2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NTTLILVICLISIVKAGMLTDEQKKKILEYGQECLKESGAELDVVLDAAKGKYVDDPK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KQILCFNKRIGVQGPDGKLVMDMVKTRLTAVTKDQKKTEEIVKQCVIERNTPEDTAFE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KCLHQMVPDEKIV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17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IIALVFIVLALITDGKCLTDEQKQMMMNIHTECLAVSGVTDAMIEQAKTGNFPEDSE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EHLLCFAKKVGIMSDSGELQTDMITKMVQMHVTDAAKADEIVGNCLVNKATPQDTIFE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KCMFQVYHFF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3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HIFLFDENKMYLKFILVLFIFISKTHTQFPGGQIGNVVRFHRECQSRTGVSDATALGV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GRFPNDAAFKRHLLCMNQKMGFQDNNGNINRNVISRTLRTAMPNANIEGVMRNCAIQR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PEETAFAMDQCFFNNLRSSAGGMG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09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GMSLALLVLLGISSIYAEIDINAQGPALGKVHMPLHDKCVEKYPVTDDDIAKVRSGIF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NDVQMKEYILCLWITSGMLDISTFRLNNILLEVYVPEILNRGKGSDMYLECATRGRNL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GTPLRERTWVLMKCVQETDPEHFIMF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04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EIVNILLAIIGATLINAQLEEHEFPPAYLHLISKVRHHCLELHPISEAERQNARNGIF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NDEEMKKYVTCLFTKSGFADSNLHMNKAVLKAFIPEAVMDGEGVKMIINCSEEARNKL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SPLQDKVWDMLKCVYHEDPVHFILP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18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GRVIFVLFFTFAVAFCKPTSEDAKAELLKFHEECAVTSGVNAKDILDKEFDDIGDEDQ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THVLCIGQKLKIIDDDNKIDRDVLKTHLGEIITEDGKVDEIVTKCAEEKDDARETAYS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KCIHEIMREN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25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TKKPISMKITIFCFFLVFVSYGAVPIPTSNIDDMKERERMGLECLKEVNINRKIIDNA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TLDFPRQNQKYKDFLSCSYKKQGFQSEEGHILYDKITEFLTRYYRRSDLKIMENCKST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NDHGEMAFNALQCIISDLKKMDDIKNN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06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TSAVTVCVINIVALVLVSGKDIRTYFQECQSDPSTHVDEDLLRKGLRGELADETAVG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ALCMNIKRGFQKPNGDVDVATLKKYLDQAEDRNVTLIDQVLKECGQRNGTDAQRAALA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DCMHRIIPHKEEHHQASVSAYRFHDECQSDPATLIDEQIFQKFLRGEEMDEPALGPHT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CINVKAGLQSQNGDVVRDGLKAFLSGKTKDTSAVERMVKDCGTRNGGTPEEAAVGLAKC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SNAKGVIDFISVFEKTEEKH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BP19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RFSLAVVATAFVVAIYEISANPVNPNEGVVPLFSHSDCQARSGVDEYQILHPDEGIRS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PKFKEYLLCFLQKSGYINELGEFHQEAIRKQVKDLHDLEDNLVVDEFLRECAATNGQP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DAFGFYKCYHRHYPQEGFLYRSSIGNKVKEALTQTHSECRKESPLEDALLEQFKGGNF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PQAKKHLHCLYKNTGYIDEFGEINQENFRKRLAQYYPESSLVDQYLEKCLIKKESPEE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FYLNSCFYENTPHKFNIFSVL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P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de-DE"/>
        </w:rPr>
      </w:pPr>
      <w:r>
        <w:rPr>
          <w:rFonts w:ascii="Courier New" w:hAnsi="Courier New" w:cs="Courier New"/>
          <w:b/>
          <w:lang w:val="de-DE"/>
        </w:rPr>
        <w:t>C. lapponica OR</w:t>
      </w:r>
      <w:r w:rsidRPr="00240128">
        <w:rPr>
          <w:rFonts w:ascii="Courier New" w:hAnsi="Courier New" w:cs="Courier New"/>
          <w:b/>
          <w:lang w:val="de-DE"/>
        </w:rPr>
        <w:t>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-B0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NMYVLSFFGAIPPDFRNSNLVLKILHFLRVSLMGFICGGLIICQMVYLYLTLMGGPIH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VKAAYLTMTNLLSGVKLYRVYQTRGRIMSLVQTMNDTVFQPKCQHQVGVLESYMRLSK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TIVLIIISNMVISLMSIYPCT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-W0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GITSSFLMMEILHLNIKALKLFFLWPNVEDTIFRRVICSILFLLMVTLSYLENAAAIV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IIVNFEDEAVLTDCLIATGNYFGYIFIYLCFQVNARKVQKLTVDFNNFLRYCDVEVID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EKEIRLFMKILVIYFFSGITLNDLMPVLD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-W04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PFDEQKYHLPNFWWNVLDGCIGASFLAYSEILSFSLIIFPLGKIHILKHILTNFDDYV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IGNQIGVAKEEASFITLRECILNHKEIIRWVYXKKNFRFIGDLNEAMRNV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-W0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IYKTHFDLRSSLVEATRPEMPCKIILKWTRYFMVASGALQIRTSSRISKIIYTFWAHL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AYYFFFCVSLSIGAIYADDQEKLDYAKETILLCLLLLWKLAISCSNQILRVVEEVQEV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KITAGEITRIYDGNCSHNYKIFFFLTSLYFSTCYLYSSNAIQQWRLMQTGAERKSLLF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WYPFDSDRYFDLAYFYQITIGFFIVLYSSTCDSLFISLVNFATARLAILGYELEHLGT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TRGKLPVYDCLRKIVKEHKEIIRYVENLNAMLRWYFFGDFLVGSYHVSLAIINVRHHL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ESIFFHSFYLMYILSQVCCLYFHINELILESTNLSRKIYEGEWYDQSLEVKRSLLIVM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CRKPLILTIGNFGVINNNLFVKILKAAYTFLLYQMLDILRT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-W0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EEKYEIKNTLVYRGICENVEHYDFIFRFVNDIQDTYGFVILTQFVVSIIVICMACLQL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AEPLTPLFFAMLIYIVALLIEVLFYCYYGTILYEESNSIVHAIYMSEWYDYDEKSKRA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TLMERTKRPMIMTTGKLLDLSLQSWTWIIRRSYS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-W07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LELSLASGIEKHSIENTHKFFXVVPFTFKFFSTIIFALTMLIQIFLYCYYGSLLREES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INSAIYMSEWYKYDKKSKDILITLMERAKKPIKITAGKFFELSLDTFTSILRRSYS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-W05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YAFSISFVIRIKSIAKLYSFFSNFVTFGKPRDFDSDNKYFNTLSKLHFVYLECLICLS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FSNILKKKTCQLENEEYGLQEICGLFTYTWMPFNIDFTPVRQLYTLGQVVGGQYIYML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ILAWQVLETMQHLIIRIRDVKYKFEDAFQQNDRRVRKKKLISAIKYHKAVVRLQDDLN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CFGVFMFTHVIFTAAIVGTGIYCFLHRKSLSSFLVCIGWFIGLLMDCFSGQRLQDESLL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ETIYNSPWYDFEKELKQQVLFVLANSQKPMRLYAGPFGIMDRATFLAVMKATYSYITL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-B0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ISMTGISYFNLCFVMNRSAITEACKMLSDLQTFGKPNHFNRTNANLNRSSTVHFFAML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LLVFALTSLPLWLPSDLDFSPAKQAVFVVQVLACRFSYVTASMITVFEWECFEHLVVR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HVGDMFVRALEQDSYEKRREHLGRAIEYHNFV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-W06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QYYFVLILNTYASLNIACVVLVITLTLVGLLIHLNAQVKHLKKKLLDIFINNSDQSKK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NDVEEEIHLCVQYHNDIISHVGEIFRCFGVLLVVHVTLTPFVFGVLGYRIVSVENFTD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-B0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DWKLFFLTAYYLLFSIYMYSMITILNTSNYIISHINFQYHILNHYVIRLAKLSVHNDR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YQEAMYKEIVNLVQMHDKILKFSNKMLAYADIGMLALLFSIIQMFLCIAGFVIFNVQP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NLRMASSLIPMIVFAVNICSNGQRVKDESERVYYNLLECGWYN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17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LYLNVFALYTLTASFSNDNSWNVLFALREYSKEWKSLVTILDYSVAIIGAYAITVNLN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NYIICQIIFQYHILNHYVIRLARTSMKNKDRFGYQEDIYNQITTVAKMHAQIKKFRNM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LYGDYATLAFTIAGIQLCLCVSAFIVLNVHPESNLRISSTMVLVVMFAANLCSNGQRA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ESERVYYNALECGWYNWNTKNRRAYLMFLINNMGTTTFSNTGVYDVDHPLFMFICRTG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LLTLFMGVREKSM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30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YLKENIRKISKIQDYHLKNHICHCVRYHTAILQISKDLNDAFSVMMLIHITWTSFIIS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GFGIIMENNYWNMLRFIMHLGGWLLMLFLVSFYGQILMDKSSDISKEVYDSEWYRTLP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RQHLVLILLRSQRPIALKAAQLNTMSLSTFLGVLYSAYT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05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EDPIKVMKNSLNFLRIPYLFPKSEDIDNPKKNLYIRFCLLYLTTYYVPLGAAFHLAM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KQGTYANIDRDVSAIISYHGASYFNFRCLISLKNMIKLYKEYSDFESYGIPTKFDKMN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LNKISTLYFCYHTLIVTGMTTSTLLTIGKCEQENISRNISEVCGLVAATWLPFDYNYF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KQFVYGYQLYSYFLIFQCAGLLSYTLMETIEHLIVRFEHVADVFVMAVAEKDPQLRRK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NAAVKYHKAVIEMGELLNTCFSPGMVVHISLTGPVLGVAGYRFLTEIPLDSTCLFIGW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STSVVCSGGQRLSDASTALGHVIYSVEWYNLETDLQRDLGIVMMRCQKPVMVSAGPFG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TYATMMVILKTSYSYVTLLKQTM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1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SDLDQEKNTEKPKDIICMPTSIKVFRLYGMFPSANRLLNPGKKFYIKFALIALYSSLV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GCTMHLVKNIKDNTYNHVELDITYIVSMCAGYGLICSYIAKVKFAVQLYLFLSDFSEF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PIDFEETNKKYNRYSIYHYCYLESIVIFILLGSNIFKGDQCRKENEENNLNEICGLFT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WMPFNIDFVPVKQMYLFEQLFGAHYVYMVAGLAAWMVLESVEHIASRIRHVTYLFNDA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EEDSEKRRKKFNFAVRYHIAVLELEDKLNKTFSVFMFTHMVMTGAIMGYGVYAYIKGR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SSFLLAIGWLVGLLMDCHSGQRIRDESDSIAIGLYQANWAHCDSGLKKDILFVLMRCQ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MILKAASFGIMDHPMFLAVLKASYSYITLMTQNEKRDH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26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CLANYIITSSAVCCFLPFETAELLISHIGYLKENFLRVFQVDHERMRMKKLRFCIRYHI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LGMADQLNFLVKFTLGHMSLICAMVFGCIGNQIFRAKPLGAAIFLLGYMVSLFLLCYA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RVINESLSVVDVVYESAWYEGSIEMKKSLKFVMARCQIPSRLSAWPFGFFSFPLFLMI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T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2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IMCHLCLECTEFLISHLNAVKHIFIEAFSLDDEELIRQTLRLGLRYHNFTISLGDQFQ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VKKTFSVIILMCALVIGCIGNQVVKDKSIGSCLFLLGYSSGLSMLCHAGQRLHDESVS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DSIYGSKWYEADVKFWKDIPFILARCQQPMKLPSFPVGYLSYALFAVIMKTSYSYLTV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NSSEK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10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CFCSTEQLVYISTYNFIYLSMISFISRCASLMIESFKASTFIHILQTGMFLGCLVYQI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SPYIGNFVIIGGYMNSFILLSIVGEKLAQECLVIGNHIYRHTKWYNLEIDLQKDLILV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RSRKPVHIKAGPYAVMTHRSILSILKTAYSVLSLLKALSLG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</w:t>
      </w:r>
      <w:proofErr w:type="spellStart"/>
      <w:r>
        <w:rPr>
          <w:rFonts w:ascii="Courier New" w:hAnsi="Courier New" w:cs="Courier New"/>
          <w:lang w:val="de-DE"/>
        </w:rPr>
        <w:t>ClapORco</w:t>
      </w:r>
      <w:proofErr w:type="spellEnd"/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MKFKVSGLVADLMPNIRLIQASGHFMFNYYADNSGALHTLRLGYSCMHLIFCLLQYGA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GNLVMERDDVNYLAANTITVLFFTHCITKFVYFALRSKLFYRTLGIWNQSNSHPLFVE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NRYHALSLKKMRTLLICVMSTTIFSAIAWTAITFMGDSVHRVKDPDDKNVTIIEEIPR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IKSWYPWNAMSGMTYYVCLIFQIYYVLFSLTHANLLDSLFCSWLIFACEQLQHLKEIM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LMELSATLDTYVPKSADLFRAPSANYQDNLIENDYNTKNEELNLKGIYSTRQELGANF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GALQTFGQGGGGVGPNGLSKKQELMVRSAIKYWVERHKHVVRLVTAIGDAYGVALLLH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TSTVLLTLLAYQATQINGVNTYAASVIGYLVYSLAQVFHFCIFGNRLIEESSSVMEAA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CHWYDGSEEAKTFVQIVCQQCQKAMSISGAKFFTISLDLFASVLGAVVTYFMVLVQLK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28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DTLFVILEVGVCILKFLPFKNRPDAIKRTIYAVDNNEFNRATRDQSHLIEGTVKSCRR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VIFLILCLGSLFTWPIKVLFYEERKFPIDVWLPFEPFEDIRVYLGVFLCIFVATGNAP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NAAVDTLIPGLIHHAATQIKIIKDNLENLGQRVEKYITEQYTYRSLEEKYE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0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IKEIMDTLQSEIYVAVDDFNPGEFMQKQKIINSVVSIMMFSLYCSTTLGTPIATIMMM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GLEDDSFEGTNLTCYDFLPCPFYIPFPSNTKSGCQITAVFMGIGFLWSSAISAGCDTL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GLLSCLKTQLVIVCHVFKTIRERSLLKLELPENYDVLDDSENPVLEKELYCQLKQTTKH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ITLLRIKDDMEEIFTFATLGQCITSLFVLASCLFMTSSVPVGTPTFYIQILYFASMSV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SLFCWYGNEMTIASEAVASSLYESYWYSGTAQYKNSMIITMTRMQRPAYLTVGKFAPL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NLMIAVYKASFSYYTVFKEFQ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2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TSAHISTIFSLNIGLAGESLENINATCYDIMPYVFHIPFPTDQKWECNIAAAFMNIGL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FAGVIASNDAIFVGLLGCLKTQMIIVGHVFKTLRARTLKKLDLPTNYALMYDSENPIL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ELYTQLNKAIEHLMILLRARDDIESMFTYVTLSQSIASLFIIASCLFVASTVPIGSPN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SQLEYFVCVLVQFSLICWCGNEITIASATITTALYESDWFSCSARYKTSMIITMTRMQ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VYLTIGKFTPLTLTALITIFRGSFSYFTVFKSIQ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27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TFLFVNIFFTGTEFLSLISTFSNEYDFIKNISFLLTHFMGAVKVVFFYFHGSKLKRIM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LESPQLRYGSCPEKGFFPGATSERFKKTGIKYTMLFFILAHATLISSYVP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15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EDDGLLDLRDIVRINIDVLYFFGNMYPRFRTSVVKLFYIARLSIFFGFFFMGIVSAEL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WYASMGNLQAMVNASFLTLSNMVSMIKFYAIFRHQDRIFALLESTNRKEFRPKNRQQR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LRHFIRTMRTISLLMYGGCLFTCAFWAISPFTDEDGPYLPIAAWVPFEPSKGTIYFEI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AYEILATIVGGITDMSADCLIAGFLIVVCAQLKILNNSLSNIRQLSLQEERSGLLVHD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DDSNEPEIMWMKLQAVMDDKLVECVVHHRCVLEFAEELTSLFSYSILGQFVVSVIIIC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LFEITMVSFMSVKFFSLILYQYCMLMEIFILCYFGNEVILESNKLTNSAYHCNWRPCS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FKENLLFFMTRSQRVLKLYAGGFFTLSLDTFVRILKSSWSYFAVLIQVNKRKLDLYEI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GA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29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YPCTVAKKPFLPLAAHIPLNTDYSPTFEITYAFEVVGVLLGAWAGVNTDGLLIGFIIF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CAQLTLLNDSLEHLREHSMDVTDANEDASRGVLDEKMKATLIDCINQHGQISEFKKEVS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FGTITLSQFMVSVLTLCTNLFELTTVSELNVQLFALLFYMMFLLTEIYCMCYFGNEII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SFQLTNSAYHSDWPNCSLDFKKNLIVFMTRSHIDMKYLAGNLFPLSLETFVKIIKSSV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FTVLNQLGDSSEYETRNNL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13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CTLDLIKMLAIYRNMDLIKSLLKKLNQPLFQPKCKEHLVLAASVKKFHKTLFYFCLYF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QTYVFFSAIPFFRKDLVQLTQGWFPMDWRRSPNYECVYIFQNVVILWNTLIFLNLDTF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GLLMQVGLQCDYLRVTLNYLGRFSMVESVLCQNDENVCEMDVQMFNETMSQHLVTCIEH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KEIKKLSKDIEDIHHTSVFILFLGGSMVICFALFQLSMVELGGIQFCLFVSFLLCMLM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FMYCWFGNEIIYKSGRILTSSYNTPWLDCDKKFQKILLIFMTQVKNPINLRAGGLFTM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SVFVSVLKSSYSYFTLLQTMQENETTE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02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FPKESKMLINKQDFHFRSTIYLEEKVLNLSGLHPEKLPQLFSWHTLKPLTSLAMVLYL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STSMTVFHYDFDVVVESIMLGFGVLRFLCKIAVFLYHNDSFRCMMSDFEDPVFYSLTP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LAHFRAKAKQTRILGLLHFSSVMVYTTFLAVSPFIFDKQFQLVLIWEPLDLGVITYLCH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YGLCFAVFNHVSMDNVFMMMSTFAGCQFDVIISGLGRMDFGRHGESEVVLRANIVRHLH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LRFIKRMNKLVSYMALIQYLMSIMAICVTLFQIMKNPQGGSNYAFLLCMMVEIILYCW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EAIKDKNDDLSRTLYLTNWEESHVKIRKMILIIRERCKKPIRLEVGGFTSMTLNSFVN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KSAYSSFTVLRQVYN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07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MPRTKILKWTDHLLLAAGASHPTPRGPYSIPYHAWTYLSQANFLFFCVSLGAGAMNTK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KDELDRNEAFLLLCLLLLWKLAICRGSRMREIVGEARRVEVGIPAGDHEMGRMYDRSA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NHGVFFFLAAIYFTSCSVCIFNGLQHWQLMRKAGAEMEKSLVIVAWFPFDYSGCFDLV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YQICSIALIPLYCTAFDSLFISLMNSATARLAILGYKMESFKEQSTLEGQSTYHYLRD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MEHKNVMRYVEDLNESLKWFLFVDFLSRSYHVSLTIMNIVRHRSEGPIFFDFSTIIYL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QIICFYYHANRLILESTSLSMKIFHSEWLDQSPEVKRSLLIVMARSQKPLVLTIGNFR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DNNLLVQIVKAGYTFFLYQLLDILH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1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AGWFPFDAQRNFAAAYFFQATAALLLGFYSLTFDSLFISLMNFPTAILDVLGHKLEGF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YGERRRRQSVGACLRSIVVDHQNIIRYIKDLNDSLKWFFLGDFLIKSYHISLALTNVVH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TKETFGLDAFILMMIFTQVLSLYYHANEIVLKSGTLCRKVFESNWCDQTPELKRSLTI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MRSQKSLTLTIGFLGVIDNELIVKIMKAAYTFVLFQLDI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25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ENWQIIYKAYSSIILAEFLIFVVTLLIGWKDLVHGSDLQLANYLQYLITYVFTAWKIF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RSAPVKKLVVEILSLERAKMASNEDIEKIHHDVSRHNFKIFGSLLFVTTMAVIQFIIR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ENLLMWKKAESQGIETEKALIFPQWFPFGTEKVFDVIYVYQICNGTLGGGLIVATDTL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SLILFTSFRLRALGYELKNFGTEMEDECKQNTK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16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PTKIFPPNEHFRVTMYATSLIGLWPCIFEDNDFLNRIYKIYSIFIFTVAVCVTYCTDF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FSLVTDEVLFLDEAVENLCISCLHTMILIRAHRLKSKSVTKIVRRILTIEEEIYKSED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IIRIYNSYASQSRLSNMFYIIIVYLATLFYIIHPVFLGDIVKYYPSKNLTVYERPLPL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WFPFEKQNHYVLSYVLEVCGGCVVATFVIFVDIFNFSIIIFPLGQIQILKYTLQNFNT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SRLQSREDCSRDRASFLTLRGCILKHKDIISYVSEVNDAMRNVMVLDVLQSSVQLAAS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QLVMAEQKLENDLKAGQFIASMLTRLTIYYWYANEIAEQSSDIASSVYDNEWYNQSEE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KMMCMVMLRCKKGIGLEIGTFRIMTLKTLLSILKGAYSYMTVVYK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20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QGAMVYISRGNFMEMAENLGVLIVYVAYIYKIRITKSKSIRDMVQKLKEQEGHILENA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EIRKIYMEYAESTGKIVFFYFIVGTIATVVYFARPPIENYLRQPETKYLIFPSWFPFD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EHYWIAYSIQAAAGLLGYSYIVFQGTLYCSFLIFFVGQLHIMRHIFKNITHYISKFSD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GIPYVKAQEYFVKICIKQHQQIIRSVRSLDESVKTFLLLDFATSSLQLSLLVVQLIDG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IIERCAQLWFLLTLCYQLVFFYWNAHEIIVQSTGIADAVFESDWYKLELPVQKLLTMV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RAQKPMSLSIGPFYEARVDAVVSLYKAIY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24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YYFTAFWIEVWCMISATTSNSVTQTFFVTMMNFMIGRLIVLQQHFKNFDSYETGENER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ITDEKSVLVALRGLIMEHLEIIGLVENFDKSMRSLMLLEFMTNSLQIASLVTELLMSD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LVIFHMITYIVIVTCQLFL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19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KTTMYEKEFRNVFRLLNVVGMNPVKGYKKALIVFNTTLTLYVTVLILMNLFLKKELVT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SIGVFSQIWLKLVILLTKRRQIKEVIEHTQLFWHQDPEGSRNSSMLRSLRKLERTFLV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FCSTCMFLFKPLLVQGSTIYYYYKVPEIPFLVSYAVEFYVTLVTMSMVIAVNIFVSIS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IGAGQFSNLNANIRKLDLEEAKTKGGFEVAVREINGNVAYHNNLIQYVTKLDDIFSLL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VLVGIITSLLCMNMYVLSLPNTTVVDYIRCGTMVCAFTTEFLFLYGVPAQKLVDEAEKV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DSAFYHCDWYLPNILPIRKSLTFMIHRSQKTVGLSAMGFIDINRQTIVAMIKTAYSFF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LQTVESTGTEK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04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MYFHNIDHCLKMMSIIGVHPGIEKGLYHYFRYILLVLSICIIGYLVMLYPYHREEKMT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NMTPVVTSMCLFAHSIFKLTNLFFKGRQIRSLLKDFECSFWKIEDISESDDKAYSVAQ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RIKQMYHIYLFMSTNTATFFYCGRIFIDGQPADRNLPFESHVPFDVPFPVIFVFELIV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ILVIPIVAMDIFISTTVLLTALQCRLLNREFQNIFCDDNDDSIRSRFRKCNDHHSFLI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REELNQIFANGILAYMLVIVPTLCIEMYILSTEKSLKEDIRAFSYSATLFFEFFICYC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AQYLNDEAELFLNSVYSSNWHLHSKHSKDILLLLGKSHLKMEMSAGGYTKVDLKAGFA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KSMVSYCIFLRSLGVSQD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3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HRHSRENRIKLWVNKHNFLLDIVARMNRAFSTSLLLYFGTVSLTICVELFNLTNQGKL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DLIMKLIMYLIAGIFEFSTFYCIPAQMLIDEASRISFNTFSSYDWDMSNRPLGFSAGI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MKGHQSVKLWIGRIAIINLETCLETIRSTFSIYMFLNTVVSKK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18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RSVVEHHHFLMKYTQLINDCFSSCLLAYMIMIVTSMCVEMYNISSSTDVGAIIKSAVY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VALSGFVIFFCIPAQHLSDEAEKVSTSAFSSGWCDRPQEFGTAVLMMMANGRPVKISA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FVDINLETSLATIKTMVSYCTFLRTMSIDD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06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RGIKTIIIQEMRIVKCIRELQIVIGLAAKLDSLINIMMLLSFLCSLFILCCLSYLASVL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AFQISLFASIFGATLTEVFFICWFIQEFTSEFSIVTRNIYDLEWTSYSPRLVRMLVFF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RVQKPPTFKLYRWAKIDMLLFINVVKMASSFYTVISNVNTN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14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TKLLRTMHYVAVFTYAGFLGVSPFIFHSRIQVVPIWEPLDLGIFTFFCHLFATCFTAY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HVSLDTIYTMVTTFACCQFDIIINSFKRMDFGNCKESEEVLRAHIIRHLYILRFITMINN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SSYMALIQYLISIFVICITLFQIMKTSHGGTNIAFLICMIVEIIRYCWFGEAIKDKNE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NRALYLSNWEESNLETRKMMLIMRERCQRPILLDVGGFTSMSLNSFVNI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21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NGEMKKICRHLRIIYEMCEKLENVYKFLTLAQILATLFILCSCLYLVSTTPESSKQLA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VYMVAMGFQLILYCWFGNEVTLKADRIPFYIWECDWISADAQFKKSMIFTMVRAKRPL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TAGKFVPLTLSTFIAIIKASYSAYAVIKNTSRSIQIR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09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bookmarkStart w:id="0" w:name="_GoBack"/>
      <w:bookmarkEnd w:id="0"/>
      <w:r>
        <w:rPr>
          <w:rFonts w:ascii="Courier New" w:hAnsi="Courier New" w:cs="Courier New"/>
          <w:lang w:val="de-DE"/>
        </w:rPr>
        <w:t>VDTSEDLFVLFGGLG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AICALFARSSHNWHDYLQRLLDFEPFSLDVEFEEEMIRRNFLGYFYAVYYVLGTVIYAI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TYLDSSTCHSIIEEDNVHLICDTLFPVWLPFDIPYSSVRWMIFFLQFLSSLCAVHPAA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CFLIWEASEIICIHIYMLKKHFKKIIEEGNIRTRPDGIAFCVKYHNHVLQLAENLRDL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ETVGYVSLFSALVLGCTEHSIMKTKPIGGILFLLGWLASLMMICHAGERLMEETFSIG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ISESRWYKADEETKKDFVLILLRSQKPIYLKASPLGLLNYTLFVMILRTSYSYMTLLN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S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OR08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LMMYFFAGIILNDLMPVLDFKNCNDHRLSDYYRAHDPCGLPVRVWWPFDARNAAQYYL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MFNTYASLVCACVVLIITLTLVGLLIHLNAQMKHLKQKLVDIFIDFSEESTSTYSTDV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KLNLCVQYHDDIISQADEIFRCFGVLLVVHVTLTPFVFGILGFRIVSMENFTDKLRYT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QLGGWIAMLFLTCYYGQLVLDESLSVSDAAYQSKWYNGNSRLGKYILLILMRSQRPLEL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ASITTLSLNTFVSIIKTAYSCFTLLITISTEX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P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de-DE"/>
        </w:rPr>
      </w:pPr>
      <w:r w:rsidRPr="00240128">
        <w:rPr>
          <w:rFonts w:ascii="Courier New" w:hAnsi="Courier New" w:cs="Courier New"/>
          <w:b/>
          <w:lang w:val="de-DE"/>
        </w:rPr>
        <w:t>C. lapponica SNMP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SNMP2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MLACSKFFSVKVLIVITSILTLVFLAVLVLAFYGVPVIIDGSIQNSVHLEHGTIQWDR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DLPVDIMMKVFLYHVSNPVAVLNGSKPMIEERGPYCYRQKIHKNILSTNSSEDTVTFE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FQIAFDQEASGDLTEADKVVIVNPAIMTLYRITSPLERLVVLGCLDKIFPSEYLGLFIE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DIKTIMLDGFPFAQQSEDLGPACNIVRNRVLDKTLPMKNVQRVIPDDDDDGILELRFA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QYKMRNPDGIYTVNRGINDITKLGQIIRWNNESELPYWGRIQSINNDTCKKVRGSDST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PPQVEKTRSFDIYSTDICRVVEISFQKTDSYKGIDAYRFGITKDTFRSATPNPQNDCY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QQTAGVHGEPSCFLDGVLDMFPCFGAPIVLSFPHFLYADESYSDAIEGIGPSHPEIHE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FLLIEPNTGTPLQGMKRIQLNTVLMPIKNIPVTSNIIPLVMPILWLEEGVSLPQNLIDE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SHYFHTVKLVRGIIYGLIAVTAASALISSGFIIRKKYC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SNMP1b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QLPVKLAIGSLSALLLIVIVGFVAFPKLITSKVKGMINLGPGTEIRDMFLKVPFPLTF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YIFNVTNPDRVQMGDMPILNEVGPFCYEEWKEKLNVEDMEADDTISYDPIDTFLKKRWP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CKTGRELVTIPHPMILGLVNTVIRQKPGALSLANKAIKSIYDNPTSIFITTEADNLLFD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GVNINCGVNDFAGKAICSQLKTSGNLRKINEEQLLFSLLGPKNATLNQRIKAYRGTKKFQ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VGRILEFAGATKLDVWPTDECNEIKGTDGTIFPPFLEKEQGLVSYSPDLCRSLRATFV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SEYNGIPCGEYTATFGDMSTNEDEKCYCLTSDTCMKKGIMDLYKCAGVPVYASLPHFY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TDESYSNGVKGLAPNKTKHEIKILFESTTGSPLYARKRLQLSMPLEPIQKVELFNNFTA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VIPIIWIEEGVDLNRTYTGQLKSLFQLKKAVGVIKWMILLSSLGGLAAAGYIFYKNNGKT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EITPVHEIKRDGISRIHSLEGQVNHGMSDNNLDK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SNMP1a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MQLAIKIIVSGVVLTLSSVIFALVAYGPLIRYAIRDQTSLRKKNQIRDIYLKIPFPLDFR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YFFNISNPMEVQNGAKPVLKEIGPYCYDEYEEKVDIIDNEMEDSLTYNSYDIFEFNAE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SRGLSEDDYVTILHPLLVGMAFQVNRDTPALLSFLNQAIVPIFKDPKSIYLTDTVKNILF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GFEINCNVSEFAAKAVCTQLMNSNIPGLKNDPSRDNMLVFSLIGVRNATLGHTMKVSR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IRHSESVGKVLEVDGKKEINKWVSKACNRYRGTDGWIIPPLLTPEEGVWTHSVDLCRNV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AKYIRDTLVKGVNVRLYEADLGNMQKNEEDKCYCPTPTTCSRKGVFDLSKCMGAPIVASL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PHFLEADEIYRKQVEGMQPIHEKHIIRIYLEVITSAPLIGKKRMQMNFPIAPISKITLM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LPVALHPIFWLEEGVELEGDFLKIITNKLMLLEVANVSRWLAVFGGLTATGIGIYLYI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KKSITISSIDSMSNDSEITRSTNELMDQMKTLERTEKGQINPVLSGHEFDRYM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&gt;ClapSNMP2b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MFKKMPFPFTFKVFLFDIKNPEEIMQGAKPIVKETGPFVYKVHKWNSDIKWEGPDDIS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YAYTRFEFDEDASGRYTEDYKLTILNTPYLGMLLKVAETQAAALPMVEGVLADIFKEND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LFIKVKVKDYLFDGLRMCENEGKGGDFAAGLVCKQVMAQAGDSKNLRVENNSVLFANLHY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KNDTHLGRFTIKAGVKNREESAHLALYNNQSYSTVWEGEKSICNRIEGLSTTVFPVNIEK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DMIFESFAEDICRRMKLTYKMDETVKGLKGYKFTAANDSFSLKNKNNTCYCNNKSTLLDG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  <w:r>
        <w:rPr>
          <w:rFonts w:ascii="Courier New" w:hAnsi="Courier New" w:cs="Courier New"/>
          <w:lang w:val="de-DE"/>
        </w:rPr>
        <w:t>NLGCVKDGITDLSTCTGSPVMVS</w:t>
      </w: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240128" w:rsidRDefault="00240128" w:rsidP="002401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de-DE"/>
        </w:rPr>
      </w:pPr>
    </w:p>
    <w:p w:rsidR="005173C1" w:rsidRPr="00240128" w:rsidRDefault="005173C1">
      <w:pPr>
        <w:rPr>
          <w:lang w:val="de-DE"/>
        </w:rPr>
      </w:pPr>
    </w:p>
    <w:p w:rsidR="00240128" w:rsidRPr="00240128" w:rsidRDefault="00240128">
      <w:pPr>
        <w:rPr>
          <w:lang w:val="de-DE"/>
        </w:rPr>
      </w:pPr>
    </w:p>
    <w:sectPr w:rsidR="00240128" w:rsidRPr="00240128" w:rsidSect="0012212C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charset w:val="00"/>
    <w:family w:val="auto"/>
    <w:pitch w:val="variable"/>
    <w:sig w:usb0="E7002EFF" w:usb1="D200F5FF" w:usb2="0A042028" w:usb3="00000000" w:csb0="8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128"/>
    <w:rsid w:val="00240128"/>
    <w:rsid w:val="003B0681"/>
    <w:rsid w:val="00403BD7"/>
    <w:rsid w:val="00500D89"/>
    <w:rsid w:val="005173C1"/>
    <w:rsid w:val="00B31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1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PlainText"/>
    <w:link w:val="FootnoteTextChar"/>
    <w:uiPriority w:val="99"/>
    <w:semiHidden/>
    <w:unhideWhenUsed/>
    <w:qFormat/>
    <w:rsid w:val="00403BD7"/>
    <w:pPr>
      <w:tabs>
        <w:tab w:val="left" w:pos="709"/>
      </w:tabs>
      <w:suppressAutoHyphens/>
      <w:spacing w:line="276" w:lineRule="atLeast"/>
      <w:ind w:left="57" w:hanging="57"/>
      <w:contextualSpacing/>
      <w:jc w:val="both"/>
    </w:pPr>
    <w:rPr>
      <w:rFonts w:ascii="Arial" w:eastAsia="DejaVu Sans" w:hAnsi="Arial" w:cs="Lohit Hindi"/>
      <w:sz w:val="18"/>
      <w:szCs w:val="22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3BD7"/>
    <w:rPr>
      <w:rFonts w:ascii="Arial" w:eastAsia="DejaVu Sans" w:hAnsi="Arial" w:cs="Lohit Hindi"/>
      <w:sz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03BD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3BD7"/>
    <w:rPr>
      <w:rFonts w:ascii="Consolas" w:hAnsi="Consolas" w:cs="Consolas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1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PlainText"/>
    <w:link w:val="FootnoteTextChar"/>
    <w:uiPriority w:val="99"/>
    <w:semiHidden/>
    <w:unhideWhenUsed/>
    <w:qFormat/>
    <w:rsid w:val="00403BD7"/>
    <w:pPr>
      <w:tabs>
        <w:tab w:val="left" w:pos="709"/>
      </w:tabs>
      <w:suppressAutoHyphens/>
      <w:spacing w:line="276" w:lineRule="atLeast"/>
      <w:ind w:left="57" w:hanging="57"/>
      <w:contextualSpacing/>
      <w:jc w:val="both"/>
    </w:pPr>
    <w:rPr>
      <w:rFonts w:ascii="Arial" w:eastAsia="DejaVu Sans" w:hAnsi="Arial" w:cs="Lohit Hindi"/>
      <w:sz w:val="18"/>
      <w:szCs w:val="22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3BD7"/>
    <w:rPr>
      <w:rFonts w:ascii="Arial" w:eastAsia="DejaVu Sans" w:hAnsi="Arial" w:cs="Lohit Hindi"/>
      <w:sz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03BD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3BD7"/>
    <w:rPr>
      <w:rFonts w:ascii="Consolas" w:hAnsi="Consolas" w:cs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761</Words>
  <Characters>32839</Characters>
  <Application>Microsoft Office Word</Application>
  <DocSecurity>0</DocSecurity>
  <Lines>27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38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je Burse</dc:creator>
  <cp:lastModifiedBy>Antje Burse</cp:lastModifiedBy>
  <cp:revision>4</cp:revision>
  <dcterms:created xsi:type="dcterms:W3CDTF">2018-04-12T07:13:00Z</dcterms:created>
  <dcterms:modified xsi:type="dcterms:W3CDTF">2018-04-12T07:21:00Z</dcterms:modified>
</cp:coreProperties>
</file>